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2F155" w14:textId="383A1727" w:rsidR="00403748" w:rsidRPr="00FC2598" w:rsidRDefault="00884190" w:rsidP="00FC2598">
      <w:pPr>
        <w:spacing w:after="0" w:line="480" w:lineRule="auto"/>
        <w:rPr>
          <w:rStyle w:val="Heading6Char"/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FC2598">
        <w:rPr>
          <w:rFonts w:ascii="Times New Roman" w:hAnsi="Times New Roman" w:cs="Times New Roman"/>
          <w:b/>
          <w:sz w:val="24"/>
          <w:szCs w:val="24"/>
        </w:rPr>
        <w:t>S1</w:t>
      </w:r>
      <w:r w:rsidR="005A41AC" w:rsidRPr="00FC25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052C" w:rsidRPr="00FC2598">
        <w:rPr>
          <w:rFonts w:ascii="Times New Roman" w:hAnsi="Times New Roman" w:cs="Times New Roman"/>
          <w:b/>
          <w:sz w:val="24"/>
          <w:szCs w:val="24"/>
        </w:rPr>
        <w:t>Table</w:t>
      </w:r>
      <w:r w:rsidR="00B9137E" w:rsidRPr="00FC2598">
        <w:rPr>
          <w:rFonts w:ascii="Times New Roman" w:hAnsi="Times New Roman" w:cs="Times New Roman"/>
          <w:b/>
          <w:sz w:val="24"/>
          <w:szCs w:val="24"/>
        </w:rPr>
        <w:t>.</w:t>
      </w:r>
      <w:r w:rsidR="00403748" w:rsidRPr="00FC2598">
        <w:rPr>
          <w:rFonts w:ascii="Times New Roman" w:hAnsi="Times New Roman" w:cs="Times New Roman"/>
          <w:sz w:val="24"/>
          <w:szCs w:val="24"/>
        </w:rPr>
        <w:t xml:space="preserve"> Raw data for some</w:t>
      </w:r>
      <w:r w:rsidR="00403748" w:rsidRPr="00FC2598">
        <w:rPr>
          <w:rFonts w:ascii="Times New Roman" w:hAnsi="Times New Roman" w:cs="Times New Roman"/>
          <w:i/>
          <w:sz w:val="24"/>
          <w:szCs w:val="24"/>
        </w:rPr>
        <w:t xml:space="preserve"> c</w:t>
      </w:r>
      <w:r w:rsidR="00403748" w:rsidRPr="00FC2598">
        <w:rPr>
          <w:rStyle w:val="Heading6Char"/>
          <w:rFonts w:ascii="Times New Roman" w:hAnsi="Times New Roman" w:cs="Times New Roman"/>
          <w:i w:val="0"/>
          <w:color w:val="000000" w:themeColor="text1"/>
          <w:sz w:val="24"/>
          <w:szCs w:val="24"/>
        </w:rPr>
        <w:t>haracteristic properties of floating, bioadhesive and swelling sustained release matrix tablets of ranitidine HCl (150)</w:t>
      </w:r>
      <w:r w:rsidR="00015CD0" w:rsidRPr="00FC2598">
        <w:rPr>
          <w:rStyle w:val="Heading6Char"/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(raw data </w:t>
      </w:r>
      <w:r w:rsidR="005F6973" w:rsidRPr="00FC2598">
        <w:rPr>
          <w:rStyle w:val="Heading6Char"/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used to create </w:t>
      </w:r>
      <w:r w:rsidR="00015CD0" w:rsidRPr="00FC2598">
        <w:rPr>
          <w:rStyle w:val="Heading6Char"/>
          <w:rFonts w:ascii="Times New Roman" w:hAnsi="Times New Roman" w:cs="Times New Roman"/>
          <w:i w:val="0"/>
          <w:color w:val="000000" w:themeColor="text1"/>
          <w:sz w:val="24"/>
          <w:szCs w:val="24"/>
        </w:rPr>
        <w:t>Table 3)</w:t>
      </w:r>
      <w:r w:rsidR="00FC2598">
        <w:rPr>
          <w:rStyle w:val="Heading6Char"/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</w:p>
    <w:p w14:paraId="28C117BB" w14:textId="77777777" w:rsidR="000A66A8" w:rsidRDefault="000A66A8"/>
    <w:tbl>
      <w:tblPr>
        <w:tblW w:w="10951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1"/>
        <w:gridCol w:w="963"/>
        <w:gridCol w:w="627"/>
        <w:gridCol w:w="714"/>
        <w:gridCol w:w="714"/>
        <w:gridCol w:w="801"/>
        <w:gridCol w:w="627"/>
        <w:gridCol w:w="627"/>
        <w:gridCol w:w="714"/>
        <w:gridCol w:w="714"/>
        <w:gridCol w:w="714"/>
        <w:gridCol w:w="627"/>
        <w:gridCol w:w="627"/>
        <w:gridCol w:w="714"/>
        <w:gridCol w:w="627"/>
      </w:tblGrid>
      <w:tr w:rsidR="00403748" w:rsidRPr="00A6052C" w14:paraId="09DAE4E2" w14:textId="77777777" w:rsidTr="00D452BA">
        <w:trPr>
          <w:trHeight w:val="20"/>
        </w:trPr>
        <w:tc>
          <w:tcPr>
            <w:tcW w:w="0" w:type="auto"/>
            <w:vMerge w:val="restart"/>
            <w:vAlign w:val="center"/>
          </w:tcPr>
          <w:p w14:paraId="12B83036" w14:textId="77777777" w:rsidR="00403748" w:rsidRPr="00A6052C" w:rsidRDefault="00403748" w:rsidP="00F66D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ameter </w:t>
            </w:r>
          </w:p>
        </w:tc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14:paraId="3F1E41D6" w14:textId="77777777" w:rsidR="00403748" w:rsidRPr="00A6052C" w:rsidRDefault="00D452BA" w:rsidP="00D452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 No</w:t>
            </w:r>
            <w:r w:rsidR="00D053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03748"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847" w:type="dxa"/>
            <w:gridSpan w:val="13"/>
            <w:shd w:val="clear" w:color="auto" w:fill="auto"/>
            <w:noWrap/>
            <w:vAlign w:val="center"/>
            <w:hideMark/>
          </w:tcPr>
          <w:p w14:paraId="06D08DC1" w14:textId="77777777" w:rsidR="00403748" w:rsidRPr="00A6052C" w:rsidRDefault="00403748" w:rsidP="00F66D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mulation cod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/ Individual results </w:t>
            </w:r>
          </w:p>
        </w:tc>
      </w:tr>
      <w:tr w:rsidR="00403748" w:rsidRPr="00A6052C" w14:paraId="3ED80745" w14:textId="77777777" w:rsidTr="00D452BA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D8B5552" w14:textId="77777777" w:rsidR="00403748" w:rsidRPr="00A6052C" w:rsidRDefault="00403748" w:rsidP="00F66D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5554EC80" w14:textId="77777777" w:rsidR="00403748" w:rsidRPr="00A6052C" w:rsidRDefault="00403748" w:rsidP="00F66D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3601CFCE" w14:textId="77777777" w:rsidR="00403748" w:rsidRPr="00A6052C" w:rsidRDefault="00403748" w:rsidP="00F66D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7E8DDB7D" w14:textId="77777777" w:rsidR="00403748" w:rsidRPr="00A6052C" w:rsidRDefault="00403748" w:rsidP="00F66D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2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232A3975" w14:textId="77777777" w:rsidR="00403748" w:rsidRPr="00A6052C" w:rsidRDefault="00403748" w:rsidP="00F66D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3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25EAF879" w14:textId="77777777" w:rsidR="00403748" w:rsidRPr="00A6052C" w:rsidRDefault="00403748" w:rsidP="00F66D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4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424B11EC" w14:textId="77777777" w:rsidR="00403748" w:rsidRPr="00A6052C" w:rsidRDefault="00403748" w:rsidP="00F66D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5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54FB6E03" w14:textId="77777777" w:rsidR="00403748" w:rsidRPr="00A6052C" w:rsidRDefault="00403748" w:rsidP="00F66D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6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4CB85CC7" w14:textId="77777777" w:rsidR="00403748" w:rsidRPr="00A6052C" w:rsidRDefault="00403748" w:rsidP="00F66D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7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57CC2984" w14:textId="77777777" w:rsidR="00403748" w:rsidRPr="00A6052C" w:rsidRDefault="00403748" w:rsidP="00F66D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8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4E618405" w14:textId="77777777" w:rsidR="00403748" w:rsidRPr="00A6052C" w:rsidRDefault="00403748" w:rsidP="00F66D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9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0E129035" w14:textId="77777777" w:rsidR="00403748" w:rsidRPr="00A6052C" w:rsidRDefault="00403748" w:rsidP="00F66D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0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7932F34E" w14:textId="77777777" w:rsidR="00403748" w:rsidRPr="00A6052C" w:rsidRDefault="00403748" w:rsidP="00F66D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1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32ACDE10" w14:textId="77777777" w:rsidR="00403748" w:rsidRPr="00A6052C" w:rsidRDefault="00403748" w:rsidP="00F66D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2CCFE6DA" w14:textId="77777777" w:rsidR="00403748" w:rsidRPr="00A6052C" w:rsidRDefault="00403748" w:rsidP="00F66D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3</w:t>
            </w:r>
          </w:p>
        </w:tc>
      </w:tr>
      <w:tr w:rsidR="00403748" w:rsidRPr="00A6052C" w14:paraId="4C619A32" w14:textId="77777777" w:rsidTr="00D452B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9BC640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dness</w:t>
            </w:r>
            <w:r w:rsidR="00BF6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1331A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5E272F1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B606EBB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D84B40F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36FC58CD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9E7708A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ED51D3A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0CEEB4D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D25A969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8E10313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B3FD941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B7E54EC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88CD86C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E577649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403748" w:rsidRPr="00A6052C" w14:paraId="70FDD9AC" w14:textId="77777777" w:rsidTr="00D452B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655B89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7BC5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41A2F13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B8CC511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270FCDD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63A15C09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054B67D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CE99E7F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97233BE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D37F669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6F4F3AF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E355CBD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033822C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3159EB6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F7685F5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403748" w:rsidRPr="00A6052C" w14:paraId="3A417DF3" w14:textId="77777777" w:rsidTr="00D452B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949B3C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4176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1201E97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8424EB7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2D27D5F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10209CE0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E2EFE7D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BE5D554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B35E224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D3144D7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62AA3B5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CD701B0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F6899D9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AE2FCA9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103CFA2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403748" w:rsidRPr="00A6052C" w14:paraId="785A67D3" w14:textId="77777777" w:rsidTr="00D452B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89B61B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1A0E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C204274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CA26542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D137E66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6FE4FEC5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F0EC52D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4AF21B2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DAC750B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C12F67F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E873543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4131DFC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C7233CD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439FE7D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FE4D209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403748" w:rsidRPr="00A6052C" w14:paraId="17F156C0" w14:textId="77777777" w:rsidTr="00D452B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4E1193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4FB10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720534E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E289D8C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730BEE8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441882DA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B60C45A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A59A4C2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C128E40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EE81D0C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9AF0922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AFE4AE5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88C2275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312D897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50BFCE2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403748" w:rsidRPr="00A6052C" w14:paraId="7A0AE48D" w14:textId="77777777" w:rsidTr="00D452B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99C5C4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A4A7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26D7A33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CF5E712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0AE70A3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0F23E18E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E90AADF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EF8263F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0E014D4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F8BEFF8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681C698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BACBCB0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CCF955C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2A1DA24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63A6A40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403748" w:rsidRPr="00A6052C" w14:paraId="2589484D" w14:textId="77777777" w:rsidTr="00D452B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EEE41F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22624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66E2BB7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B8FD00A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72CF131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322DAB4F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D11CC9E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EE397D9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C45407E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7C7E163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A1E74F9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D7A3E69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5B926B4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B0E71E0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43377D6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403748" w:rsidRPr="00A6052C" w14:paraId="13AD84F0" w14:textId="77777777" w:rsidTr="00D452B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A7799B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FBAA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CF35FC1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FAD5564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7B1B4D9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6773A24D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A264A06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9F2B128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E83115D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53E01B7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6D496A7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4A48851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70E6ACF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F2469CF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2FBDF2D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403748" w:rsidRPr="00A6052C" w14:paraId="104BC799" w14:textId="77777777" w:rsidTr="00D452B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D19887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130A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2482F9E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65787BC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6FEE7C7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6C0E84C6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40884B6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5D7F96E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988DD75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2A4ABF1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2651F9B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C7A5C3E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D3195AF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248286C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543ACE0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403748" w:rsidRPr="00A6052C" w14:paraId="247A70FD" w14:textId="77777777" w:rsidTr="0071375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4F13A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72432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AD4821C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5902E09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742DC25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B045F37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1C5B0D9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81E55F1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ED3C19D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CB76D52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3E988A0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12B57E9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6D8742A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8ED4606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1A43B0E" w14:textId="77777777" w:rsidR="00403748" w:rsidRPr="00A6052C" w:rsidRDefault="00403748" w:rsidP="00F66D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</w:tr>
      <w:tr w:rsidR="00713755" w:rsidRPr="00A6052C" w14:paraId="212D2876" w14:textId="77777777" w:rsidTr="00713755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4D58C7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riability (%) 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A538CFB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25445FD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460DB55B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6F3319D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0AC30771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7011E63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00F7BFD8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B8768F5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4D24E47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2311E5D7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00AB401A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4C6D480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AD30F0A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DF4BE16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</w:tr>
      <w:tr w:rsidR="00713755" w:rsidRPr="00A6052C" w14:paraId="754DB0CE" w14:textId="77777777" w:rsidTr="003E505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7601DE" w14:textId="77777777" w:rsidR="00713755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6329B08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14:paraId="4E7265A3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15B1EEFE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662A3267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7BDC9918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14:paraId="58EA1B56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14:paraId="2827A88E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147A2229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2C7D38D1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5AF96D0F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14:paraId="2DD9CF10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14:paraId="17E960E5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6F3700FD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14:paraId="2C2DD4E9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</w:tr>
      <w:tr w:rsidR="00713755" w:rsidRPr="00A6052C" w14:paraId="38D7798B" w14:textId="77777777" w:rsidTr="003E505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4B796" w14:textId="77777777" w:rsidR="00713755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E83CCEF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14:paraId="6159C5B0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4C01DB1C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7E3FA9C5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6B60DA48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14:paraId="7DA2F5C3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14:paraId="6FBB328C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7B8F16AC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3B65C164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49B8EB60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14:paraId="562A97BE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14:paraId="3B0C3402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5E33FE5A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14:paraId="0BB1A36E" w14:textId="77777777" w:rsidR="00713755" w:rsidRPr="00713755" w:rsidRDefault="00713755" w:rsidP="007137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37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</w:tr>
      <w:tr w:rsidR="00713755" w:rsidRPr="00A6052C" w14:paraId="0B98049A" w14:textId="77777777" w:rsidTr="00713755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5EA762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ickness 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24ED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1BD9F7F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29C874E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9FF8FB4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3C38DA76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C21B42F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40A6EAD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F44C992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CF5E75E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0B9C868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24A0DA9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DFAB1A2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57D7842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97B55D0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1</w:t>
            </w:r>
          </w:p>
        </w:tc>
      </w:tr>
      <w:tr w:rsidR="00713755" w:rsidRPr="00A6052C" w14:paraId="4F4C8BBF" w14:textId="77777777" w:rsidTr="00D452B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F53B1F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F06D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4B9491D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33683E6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D6EE864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2D63C5D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FD69552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62B6D50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B0D8016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FF7A6A8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AC14CA1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4A58EEA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E6852FD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344A5A6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B93C72A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1</w:t>
            </w:r>
          </w:p>
        </w:tc>
      </w:tr>
      <w:tr w:rsidR="00713755" w:rsidRPr="00A6052C" w14:paraId="2EA8AD98" w14:textId="77777777" w:rsidTr="00D452B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99F108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0A729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BD98EE8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44C5145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ED688A0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174443AF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0E55715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94A978B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DA4A44F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0404B5B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D97C830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2E7A304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B65B887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864F859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49837FD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</w:tr>
      <w:tr w:rsidR="00713755" w:rsidRPr="00A6052C" w14:paraId="563EDB06" w14:textId="77777777" w:rsidTr="00D452B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185B0A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958A9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97B36EA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6F6A205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EB2930E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43C02F84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EEBB3F8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36402D6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ECDD276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90FE97D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27D141D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3795CBF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1E7FEC7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C25E7A4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5346621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1</w:t>
            </w:r>
          </w:p>
        </w:tc>
      </w:tr>
      <w:tr w:rsidR="00713755" w:rsidRPr="00A6052C" w14:paraId="760F2DC1" w14:textId="77777777" w:rsidTr="00D452B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65699E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1B695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E161FFC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1D5E6AE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5FF883D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771A5CA1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9608FD6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87AEE9E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F20F020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DA8D576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11207E8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BC60275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6591EAA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3FA5523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5A0D4C4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1</w:t>
            </w:r>
          </w:p>
        </w:tc>
      </w:tr>
      <w:tr w:rsidR="00713755" w:rsidRPr="00A6052C" w14:paraId="6D4543C4" w14:textId="77777777" w:rsidTr="00D452B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5B3B0D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537F7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F70DB31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795C62F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7E0DBAD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08587D8D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5D54DE2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319B1C4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BC57DCD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277F3E5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ED46A89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607FB83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B48A017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C32617B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3D27E54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</w:tr>
      <w:tr w:rsidR="00713755" w:rsidRPr="00A6052C" w14:paraId="68C87854" w14:textId="77777777" w:rsidTr="00D452B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459BBC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3392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6EB2B53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6E9ED56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742E272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7BF5FFF5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7696453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13A839F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CD81879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92F85CA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F2C7A31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8585B2E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0AEC216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B589FAF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1F2C04F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9</w:t>
            </w:r>
          </w:p>
        </w:tc>
      </w:tr>
      <w:tr w:rsidR="00713755" w:rsidRPr="00A6052C" w14:paraId="392A3017" w14:textId="77777777" w:rsidTr="00D452B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BD225A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CFDC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AC1D376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8DA139C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12F14EC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364285FD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11B1640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73158D5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B29DD70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020E77B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95D32B3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76ECEC7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0FF6249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06A7AFD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FFD0809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2</w:t>
            </w:r>
          </w:p>
        </w:tc>
      </w:tr>
      <w:tr w:rsidR="00713755" w:rsidRPr="00A6052C" w14:paraId="458C00AA" w14:textId="77777777" w:rsidTr="00D452B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83AEA2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533F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CB95BED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E0843E1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E20CBBA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7B34993A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BE72D40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EBFA85F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9AB2039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5001123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E9E2AE1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4DFD84B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A79BE4A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B85FF44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E9E9A23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1</w:t>
            </w:r>
          </w:p>
        </w:tc>
      </w:tr>
      <w:tr w:rsidR="00713755" w:rsidRPr="00A6052C" w14:paraId="6AB42FD3" w14:textId="77777777" w:rsidTr="00D452B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24C55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712CD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1D9059C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DB901EC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D8B82D0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6C265BB9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699B348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17F9A5D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751A705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2813E5C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3423D91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F40BDF6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1C481D9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AB648DB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E15F065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1</w:t>
            </w:r>
          </w:p>
        </w:tc>
      </w:tr>
      <w:tr w:rsidR="00713755" w:rsidRPr="00A6052C" w14:paraId="781E8A6A" w14:textId="77777777" w:rsidTr="00D452B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9BA964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say (%)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E1ED7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3B2232D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3FC65F6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.0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4E08ECC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.5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5D2E87A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1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72D44EC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58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EB9D8D8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8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AC09869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9A3A1A1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.0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57C5AC8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.0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EB37475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64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587A97C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8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07DD2FE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25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613FEB0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7</w:t>
            </w:r>
          </w:p>
        </w:tc>
      </w:tr>
      <w:tr w:rsidR="00713755" w:rsidRPr="00A6052C" w14:paraId="0F441F59" w14:textId="77777777" w:rsidTr="00D452B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B10037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13A0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097AC34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5B620E2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.0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718375A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.4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4710227B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1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10797A8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58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B51F31B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9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1E81BF1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084AAD1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.0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C99EB98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.99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7F004A0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67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DEE693B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7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E47E70E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24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777F022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8</w:t>
            </w:r>
          </w:p>
        </w:tc>
      </w:tr>
      <w:tr w:rsidR="00713755" w:rsidRPr="00A6052C" w14:paraId="20F05B3A" w14:textId="77777777" w:rsidTr="00D452B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34863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DA81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A4746DA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B75F7AD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.0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7ABA9EC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.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0FA2A92A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15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E406F6B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5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8FF60CB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8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8312E94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1D4ADA5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.0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7167086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.0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2E7BFDC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FB84C70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7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C5945A6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27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7D1A694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6</w:t>
            </w:r>
          </w:p>
        </w:tc>
      </w:tr>
      <w:tr w:rsidR="00713755" w:rsidRPr="00A6052C" w14:paraId="2DE15675" w14:textId="77777777" w:rsidTr="00D452B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E88348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oating duration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601385F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07DC7ED7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0FAA7EB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B08A37D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35749FF8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629B15A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885B5BF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C9A1104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D8B9BE0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0FE7968D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2875F36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E5C791A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C9EB629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0FBF02F6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</w:tr>
      <w:tr w:rsidR="00713755" w:rsidRPr="00A6052C" w14:paraId="169F35E9" w14:textId="77777777" w:rsidTr="00D452B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BE9E19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3C3E586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0D490140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44C1B73C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69F6178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3B6B2F48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A01AC35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D3838EE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00ECEDD6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C6CE962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94228C0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A220C0E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7353D0E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40741A9D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12DD708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</w:tr>
      <w:tr w:rsidR="00713755" w:rsidRPr="00A6052C" w14:paraId="68A9DD90" w14:textId="77777777" w:rsidTr="00D452B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3E39D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59FF22C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41A70CE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45665B1D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02C23DEE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70CE977E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096BA48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1753026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7C51366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E85F19F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39311C5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0C1D5E1A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DAFD360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D4CF21A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BF09C52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</w:tr>
      <w:tr w:rsidR="00713755" w:rsidRPr="00A6052C" w14:paraId="5B364082" w14:textId="77777777" w:rsidTr="00D452B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A5CD1B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trix integrity 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EBA5EF3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ED95776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2FD12C7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1C605A8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74D3BBB2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9D4884F" w14:textId="77777777" w:rsidR="00713755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I 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97E2739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27B39E89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0D5A5AB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0F4157EE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8D711E3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DD615CB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290EEEE7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3CEFEBCF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713755" w:rsidRPr="00A6052C" w14:paraId="137EACCB" w14:textId="77777777" w:rsidTr="00D452B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55B309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1C24B1E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05C8987E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7B8EBE09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2E1D5C2D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3765FC65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E90848F" w14:textId="77777777" w:rsidR="00713755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93A41EE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7B003B72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2F58B82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0F5E740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4B540BD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8817F3C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AFADBD7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4D0A60A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713755" w:rsidRPr="00A6052C" w14:paraId="7ACFA6B0" w14:textId="77777777" w:rsidTr="00D452B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7B571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BB8BE1E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962475C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A5872AE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0E346A63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0BE1FE08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7DB36DE" w14:textId="77777777" w:rsidR="00713755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I 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FD4EB2B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64EA8AA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62A945A4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2E19426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2FD3B09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7CEC22D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1FC2691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1606A02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713755" w:rsidRPr="00A6052C" w14:paraId="757A0996" w14:textId="77777777" w:rsidTr="00D452B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3AB796" w14:textId="77777777" w:rsidR="00713755" w:rsidRPr="00A6052C" w:rsidRDefault="00713755" w:rsidP="007137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coadhes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im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6A19C87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0FED93B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5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2BE0A5BE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2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644346C8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03FF61EB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2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75C2020" w14:textId="77777777" w:rsidR="00713755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1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4496ED4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2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02D7097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2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A4525D3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2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29C8E8BE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2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B9599BE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2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537C3E5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2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7631908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2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0FC436E1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2</w:t>
            </w:r>
          </w:p>
        </w:tc>
      </w:tr>
      <w:tr w:rsidR="00713755" w:rsidRPr="00A6052C" w14:paraId="4920F15C" w14:textId="77777777" w:rsidTr="00D452B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CEB401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5DC7596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3597D28F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1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C759457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2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65C87FA8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5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57D636C2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2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FFF8B70" w14:textId="77777777" w:rsidR="00713755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9953529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2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0C2527D6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2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0875EA3A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2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2EA7705D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2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88E6996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2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3A759C79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2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4D00A6E5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2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D0F9056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2</w:t>
            </w:r>
          </w:p>
        </w:tc>
      </w:tr>
      <w:tr w:rsidR="00713755" w:rsidRPr="00A6052C" w14:paraId="5E4477F6" w14:textId="77777777" w:rsidTr="00D452B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82028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15647D0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160DF9FD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5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13C2977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2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6C0F89CD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1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2B2679EE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2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7E206E0F" w14:textId="77777777" w:rsidR="00713755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3D2B240B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2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B1297BB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2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353C3B0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2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4F872036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2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0DEB9954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2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265D999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2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8599142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2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F26602D" w14:textId="77777777" w:rsidR="00713755" w:rsidRDefault="00713755" w:rsidP="007137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2</w:t>
            </w:r>
          </w:p>
        </w:tc>
      </w:tr>
      <w:tr w:rsidR="00713755" w:rsidRPr="00A6052C" w14:paraId="50B7A2E6" w14:textId="77777777" w:rsidTr="00D452B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BAFB80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ameter after 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mm)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1CE4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11423ED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CB337C8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1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26FB0B8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41DB8478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D75D2BA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C21E8F6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BF2F278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24CBBE9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4D1BD14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6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D4F5D2A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8B5F73C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7DAB6F9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CAA6A2B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</w:t>
            </w:r>
          </w:p>
        </w:tc>
      </w:tr>
      <w:tr w:rsidR="00713755" w:rsidRPr="00A6052C" w14:paraId="2D1E27EC" w14:textId="77777777" w:rsidTr="00D452B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F142FF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0AA0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1387BBD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EEFAC72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1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BB76064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14F9A10A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3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7A3C5C3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6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0E6AE77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CC00942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1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E3016E5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5EB3AF1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C40EAAB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1778805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1AA2939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7FC177E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9</w:t>
            </w:r>
          </w:p>
        </w:tc>
      </w:tr>
      <w:tr w:rsidR="00713755" w:rsidRPr="00A6052C" w14:paraId="15E4F5B0" w14:textId="77777777" w:rsidTr="00D452B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E58D4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C3E2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2B1B382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640462F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1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AD16F9C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FB39B25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853D4BA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9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314A7D5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A775C11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013A8CD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D3FBC41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3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125E626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19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5FB2628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EF3AB03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3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4F4942A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8</w:t>
            </w:r>
          </w:p>
        </w:tc>
      </w:tr>
      <w:tr w:rsidR="00713755" w:rsidRPr="00A6052C" w14:paraId="57D25525" w14:textId="77777777" w:rsidTr="00D452B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B22008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ameter after 1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mm)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38422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F70F328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B2D0119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890056F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182D35CA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6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9753E48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94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1E316F7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FF4CE28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D95B8DD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3E1B213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4798128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6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45CB7D8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405AAEB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87ABDDB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5</w:t>
            </w:r>
          </w:p>
        </w:tc>
      </w:tr>
      <w:tr w:rsidR="00713755" w:rsidRPr="00A6052C" w14:paraId="4BEC854D" w14:textId="77777777" w:rsidTr="00D452B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195D6F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41DE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845B39E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508A9AA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8619C80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13BDA7C1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7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DD95500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95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59EE28D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B66174E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699149B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9B84F29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EC18AFE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5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1FE2DD4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F310C15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7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7A97B50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9</w:t>
            </w:r>
          </w:p>
        </w:tc>
      </w:tr>
      <w:tr w:rsidR="00713755" w:rsidRPr="00A6052C" w14:paraId="141484C5" w14:textId="77777777" w:rsidTr="00D452B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2C1A0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EB20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16ACF7E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9A6D655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079789C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0F14CA92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5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BAC0AF9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96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22DB453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E6B7AAB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C4DB389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BED6F33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ECFEF09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7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A1221AE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4A30240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C9A3CA0" w14:textId="77777777" w:rsidR="00713755" w:rsidRPr="00A6052C" w:rsidRDefault="00713755" w:rsidP="0071375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05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1</w:t>
            </w:r>
          </w:p>
        </w:tc>
      </w:tr>
    </w:tbl>
    <w:p w14:paraId="72362758" w14:textId="77777777" w:rsidR="00A6052C" w:rsidRDefault="00A6052C"/>
    <w:p w14:paraId="22905A80" w14:textId="77777777" w:rsidR="000A66A8" w:rsidRDefault="000A66A8"/>
    <w:sectPr w:rsidR="000A66A8" w:rsidSect="00D452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52C"/>
    <w:rsid w:val="00002451"/>
    <w:rsid w:val="00015CD0"/>
    <w:rsid w:val="000A66A8"/>
    <w:rsid w:val="001A5501"/>
    <w:rsid w:val="00403748"/>
    <w:rsid w:val="005A41AC"/>
    <w:rsid w:val="005D11D2"/>
    <w:rsid w:val="005F6973"/>
    <w:rsid w:val="00605ACC"/>
    <w:rsid w:val="006373D3"/>
    <w:rsid w:val="00713755"/>
    <w:rsid w:val="00884190"/>
    <w:rsid w:val="00A6052C"/>
    <w:rsid w:val="00B9137E"/>
    <w:rsid w:val="00BF68D5"/>
    <w:rsid w:val="00CE6B84"/>
    <w:rsid w:val="00D0536C"/>
    <w:rsid w:val="00D42D53"/>
    <w:rsid w:val="00D452BA"/>
    <w:rsid w:val="00D54A7E"/>
    <w:rsid w:val="00E04E51"/>
    <w:rsid w:val="00F66D2B"/>
    <w:rsid w:val="00F97771"/>
    <w:rsid w:val="00FA060D"/>
    <w:rsid w:val="00FC2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BA526"/>
  <w15:chartTrackingRefBased/>
  <w15:docId w15:val="{AB923026-AC4A-4D71-A7EC-E0C5DDD57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6A8"/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03748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40374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ListParagraph">
    <w:name w:val="List Paragraph"/>
    <w:basedOn w:val="Normal"/>
    <w:uiPriority w:val="34"/>
    <w:qFormat/>
    <w:rsid w:val="00D42D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40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455</Words>
  <Characters>259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hanu</dc:creator>
  <cp:keywords/>
  <dc:description/>
  <cp:lastModifiedBy>Admin</cp:lastModifiedBy>
  <cp:revision>21</cp:revision>
  <dcterms:created xsi:type="dcterms:W3CDTF">2021-06-10T19:55:00Z</dcterms:created>
  <dcterms:modified xsi:type="dcterms:W3CDTF">2021-06-18T15:53:00Z</dcterms:modified>
</cp:coreProperties>
</file>